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B80A0" w14:textId="77777777" w:rsidR="00D401ED" w:rsidRPr="0049520E" w:rsidRDefault="00D401ED" w:rsidP="00D401ED">
      <w:pPr>
        <w:spacing w:line="480" w:lineRule="auto"/>
        <w:jc w:val="center"/>
        <w:outlineLvl w:val="0"/>
        <w:rPr>
          <w:rFonts w:ascii="Times New Roman" w:hAnsi="Times New Roman"/>
          <w:sz w:val="24"/>
          <w:szCs w:val="24"/>
        </w:rPr>
      </w:pPr>
      <w:r w:rsidRPr="0049520E">
        <w:rPr>
          <w:rFonts w:ascii="Times New Roman" w:eastAsia="黑体" w:hAnsi="Times New Roman"/>
          <w:b/>
          <w:sz w:val="24"/>
          <w:szCs w:val="24"/>
        </w:rPr>
        <w:t>Appendix 1 The Primes and Targets stimuli across different experiment conditions</w:t>
      </w:r>
      <w:r>
        <w:rPr>
          <w:rFonts w:ascii="Times New Roman" w:eastAsia="黑体" w:hAnsi="Times New Roman"/>
          <w:b/>
          <w:sz w:val="24"/>
          <w:szCs w:val="24"/>
        </w:rPr>
        <w:t xml:space="preserve"> (Partial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2268"/>
        <w:gridCol w:w="2126"/>
        <w:gridCol w:w="2126"/>
        <w:gridCol w:w="2060"/>
      </w:tblGrid>
      <w:tr w:rsidR="00D401ED" w:rsidRPr="00AA7441" w14:paraId="14AD06F0" w14:textId="77777777" w:rsidTr="006B5B17">
        <w:trPr>
          <w:trHeight w:val="102"/>
          <w:jc w:val="center"/>
        </w:trPr>
        <w:tc>
          <w:tcPr>
            <w:tcW w:w="112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23878" w14:textId="77777777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_Hlk127051437"/>
            <w:r w:rsidRPr="0049520E">
              <w:rPr>
                <w:rFonts w:ascii="Times New Roman" w:hAnsi="Times New Roman"/>
                <w:sz w:val="18"/>
                <w:szCs w:val="18"/>
              </w:rPr>
              <w:t>Target</w:t>
            </w:r>
          </w:p>
        </w:tc>
        <w:tc>
          <w:tcPr>
            <w:tcW w:w="858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D0BDE" w14:textId="77777777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Prime</w:t>
            </w:r>
          </w:p>
        </w:tc>
      </w:tr>
      <w:tr w:rsidR="00D401ED" w:rsidRPr="00AA7441" w14:paraId="038972AF" w14:textId="77777777" w:rsidTr="006B5B17">
        <w:trPr>
          <w:trHeight w:val="102"/>
          <w:jc w:val="center"/>
        </w:trPr>
        <w:tc>
          <w:tcPr>
            <w:tcW w:w="1127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FDD02" w14:textId="77777777" w:rsidR="00D401ED" w:rsidRPr="0049520E" w:rsidRDefault="00D401ED" w:rsidP="006B5B17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E7BEE" w14:textId="77777777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Person Names</w:t>
            </w:r>
          </w:p>
        </w:tc>
        <w:tc>
          <w:tcPr>
            <w:tcW w:w="4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52A02" w14:textId="77777777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Object Names</w:t>
            </w:r>
          </w:p>
        </w:tc>
      </w:tr>
      <w:tr w:rsidR="00D401ED" w:rsidRPr="00AA7441" w14:paraId="708022FF" w14:textId="77777777" w:rsidTr="006B5B17">
        <w:trPr>
          <w:trHeight w:val="102"/>
          <w:jc w:val="center"/>
        </w:trPr>
        <w:tc>
          <w:tcPr>
            <w:tcW w:w="1127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162E3" w14:textId="77777777" w:rsidR="00D401ED" w:rsidRPr="0049520E" w:rsidRDefault="00D401ED" w:rsidP="006B5B17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B8AF7" w14:textId="77777777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Positiv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ED9CD" w14:textId="77777777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696E4" w14:textId="77777777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Positiv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787C4" w14:textId="77777777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Negative</w:t>
            </w:r>
          </w:p>
        </w:tc>
      </w:tr>
      <w:tr w:rsidR="00D401ED" w:rsidRPr="00AA7441" w14:paraId="14B83985" w14:textId="77777777" w:rsidTr="006B5B17">
        <w:trPr>
          <w:trHeight w:val="154"/>
          <w:jc w:val="center"/>
        </w:trPr>
        <w:tc>
          <w:tcPr>
            <w:tcW w:w="1127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ECB84B2" w14:textId="77777777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Social Semantic Information</w:t>
            </w:r>
          </w:p>
        </w:tc>
        <w:tc>
          <w:tcPr>
            <w:tcW w:w="2268" w:type="dxa"/>
            <w:tcBorders>
              <w:top w:val="dashSmallGap" w:sz="4" w:space="0" w:color="auto"/>
              <w:left w:val="nil"/>
              <w:bottom w:val="dotted" w:sz="4" w:space="0" w:color="auto"/>
              <w:right w:val="double" w:sz="4" w:space="0" w:color="auto"/>
            </w:tcBorders>
            <w:vAlign w:val="center"/>
            <w:hideMark/>
          </w:tcPr>
          <w:p w14:paraId="2874DE58" w14:textId="2381E264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Li Ming-generous</w:t>
            </w:r>
          </w:p>
          <w:p w14:paraId="79F67F8A" w14:textId="7841595E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Zhao Kai-just</w:t>
            </w:r>
          </w:p>
          <w:p w14:paraId="72FB5EA4" w14:textId="0A6FCB10" w:rsidR="00D401ED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Zhu Yong-open-minded</w:t>
            </w:r>
          </w:p>
          <w:p w14:paraId="69A92FD9" w14:textId="4205912B" w:rsidR="00D401ED" w:rsidRPr="0049520E" w:rsidRDefault="00D401ED" w:rsidP="00730663">
            <w:pPr>
              <w:spacing w:line="360" w:lineRule="auto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Yang Yi-amiable</w:t>
            </w:r>
          </w:p>
        </w:tc>
        <w:tc>
          <w:tcPr>
            <w:tcW w:w="2126" w:type="dxa"/>
            <w:tcBorders>
              <w:top w:val="dashSmallGap" w:sz="4" w:space="0" w:color="auto"/>
              <w:left w:val="double" w:sz="4" w:space="0" w:color="auto"/>
              <w:bottom w:val="dotted" w:sz="4" w:space="0" w:color="auto"/>
              <w:right w:val="double" w:sz="4" w:space="0" w:color="auto"/>
            </w:tcBorders>
            <w:vAlign w:val="center"/>
            <w:hideMark/>
          </w:tcPr>
          <w:p w14:paraId="28A53C8D" w14:textId="68E2253A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Liu Rui-fierce</w:t>
            </w:r>
          </w:p>
          <w:p w14:paraId="286D33A1" w14:textId="1291FAF4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Gao Xiang-impolite</w:t>
            </w:r>
          </w:p>
          <w:p w14:paraId="5CEE91DC" w14:textId="2B2A5AFD" w:rsidR="00D401ED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Li Hao-vulgar</w:t>
            </w:r>
          </w:p>
          <w:p w14:paraId="1228BCC2" w14:textId="503A06B8" w:rsidR="00D401ED" w:rsidRPr="003C6A99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49520E">
              <w:rPr>
                <w:rFonts w:ascii="Times New Roman" w:hAnsi="Times New Roman"/>
                <w:sz w:val="18"/>
                <w:szCs w:val="18"/>
                <w:lang w:val="de-DE"/>
              </w:rPr>
              <w:t>Fang Li-arrogant</w:t>
            </w:r>
          </w:p>
        </w:tc>
        <w:tc>
          <w:tcPr>
            <w:tcW w:w="2126" w:type="dxa"/>
            <w:tcBorders>
              <w:top w:val="dashSmallGap" w:sz="4" w:space="0" w:color="auto"/>
              <w:left w:val="double" w:sz="4" w:space="0" w:color="auto"/>
              <w:bottom w:val="dotted" w:sz="4" w:space="0" w:color="auto"/>
              <w:right w:val="double" w:sz="4" w:space="0" w:color="auto"/>
            </w:tcBorders>
            <w:vAlign w:val="center"/>
            <w:hideMark/>
          </w:tcPr>
          <w:p w14:paraId="48492DF2" w14:textId="496A5FC2" w:rsidR="00D401ED" w:rsidRPr="00E1765F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1765F">
              <w:rPr>
                <w:rFonts w:ascii="Times New Roman" w:hAnsi="Times New Roman" w:hint="eastAsia"/>
                <w:sz w:val="18"/>
                <w:szCs w:val="18"/>
                <w:lang w:val="de-DE"/>
              </w:rPr>
              <w:t>paddy</w:t>
            </w:r>
            <w:r w:rsidRPr="00E1765F">
              <w:rPr>
                <w:rFonts w:ascii="Times New Roman" w:hAnsi="Times New Roman"/>
                <w:sz w:val="18"/>
                <w:szCs w:val="18"/>
                <w:lang w:val="de-DE"/>
              </w:rPr>
              <w:t>-generous</w:t>
            </w:r>
          </w:p>
          <w:p w14:paraId="228F09AE" w14:textId="42DD6740" w:rsidR="00D401ED" w:rsidRPr="00E1765F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1765F">
              <w:rPr>
                <w:rFonts w:ascii="Times New Roman" w:hAnsi="Times New Roman"/>
                <w:sz w:val="18"/>
                <w:szCs w:val="18"/>
                <w:lang w:val="de-DE"/>
              </w:rPr>
              <w:t>dumpling-just</w:t>
            </w:r>
          </w:p>
          <w:p w14:paraId="320931C2" w14:textId="132943B0" w:rsidR="00D401ED" w:rsidRPr="00E1765F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1765F">
              <w:rPr>
                <w:rFonts w:ascii="Times New Roman" w:hAnsi="Times New Roman"/>
                <w:sz w:val="18"/>
                <w:szCs w:val="18"/>
                <w:lang w:val="de-DE"/>
              </w:rPr>
              <w:t>air-open-minded</w:t>
            </w:r>
          </w:p>
          <w:p w14:paraId="527E3895" w14:textId="45CEE13B" w:rsidR="00D401ED" w:rsidRPr="00B758CB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1765F">
              <w:rPr>
                <w:rFonts w:ascii="Times New Roman" w:hAnsi="Times New Roman"/>
                <w:sz w:val="18"/>
                <w:szCs w:val="18"/>
                <w:lang w:val="de-DE"/>
              </w:rPr>
              <w:t>spring water-amiable</w:t>
            </w:r>
          </w:p>
        </w:tc>
        <w:tc>
          <w:tcPr>
            <w:tcW w:w="2060" w:type="dxa"/>
            <w:tcBorders>
              <w:top w:val="dashSmallGap" w:sz="4" w:space="0" w:color="auto"/>
              <w:left w:val="double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6C360B78" w14:textId="1268E086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refrigerator-fierce</w:t>
            </w:r>
          </w:p>
          <w:p w14:paraId="1FBDBB8C" w14:textId="5404A7FB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headlights-impolite</w:t>
            </w:r>
          </w:p>
          <w:p w14:paraId="7F5B026C" w14:textId="7A890BA4" w:rsidR="00D401ED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computer-vulgar</w:t>
            </w:r>
          </w:p>
          <w:p w14:paraId="742D9BA0" w14:textId="22649F87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desert-arrogant</w:t>
            </w:r>
          </w:p>
        </w:tc>
      </w:tr>
      <w:tr w:rsidR="00D401ED" w:rsidRPr="00AA7441" w14:paraId="699E2238" w14:textId="77777777" w:rsidTr="006B5B17">
        <w:trPr>
          <w:trHeight w:val="153"/>
          <w:jc w:val="center"/>
        </w:trPr>
        <w:tc>
          <w:tcPr>
            <w:tcW w:w="112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836879" w14:textId="77777777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Nonsocial Semantic Information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14:paraId="5F662F9B" w14:textId="472AB1D4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Li Ming-prolific</w:t>
            </w:r>
          </w:p>
          <w:p w14:paraId="3D2D364B" w14:textId="108165C8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Zhao Kai-tasty</w:t>
            </w:r>
          </w:p>
          <w:p w14:paraId="39082522" w14:textId="294EDB7D" w:rsidR="00D401ED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Zhu Yong-pure</w:t>
            </w:r>
          </w:p>
          <w:p w14:paraId="7C8C4AE3" w14:textId="2E0AA22B" w:rsidR="00D401ED" w:rsidRPr="00EB0969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49520E">
              <w:rPr>
                <w:rFonts w:ascii="Times New Roman" w:hAnsi="Times New Roman"/>
                <w:sz w:val="18"/>
                <w:szCs w:val="18"/>
                <w:lang w:val="de-DE"/>
              </w:rPr>
              <w:t>Yang Xi-sweet</w:t>
            </w:r>
          </w:p>
        </w:tc>
        <w:tc>
          <w:tcPr>
            <w:tcW w:w="2126" w:type="dxa"/>
            <w:tcBorders>
              <w:top w:val="dotted" w:sz="4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14:paraId="09E2B121" w14:textId="2BC8B674" w:rsidR="00D401ED" w:rsidRPr="00E1765F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1765F">
              <w:rPr>
                <w:rFonts w:ascii="Times New Roman" w:hAnsi="Times New Roman"/>
                <w:sz w:val="18"/>
                <w:szCs w:val="18"/>
                <w:lang w:val="de-DE"/>
              </w:rPr>
              <w:t>Liu Rui-aging</w:t>
            </w:r>
          </w:p>
          <w:p w14:paraId="3D3F75F2" w14:textId="4B4C3F33" w:rsidR="00D401ED" w:rsidRPr="00E1765F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1765F">
              <w:rPr>
                <w:rFonts w:ascii="Times New Roman" w:hAnsi="Times New Roman"/>
                <w:sz w:val="18"/>
                <w:szCs w:val="18"/>
                <w:lang w:val="de-DE"/>
              </w:rPr>
              <w:t>Gao Xiang-dazzling</w:t>
            </w:r>
          </w:p>
          <w:p w14:paraId="0288B805" w14:textId="67535CCD" w:rsidR="00D401ED" w:rsidRPr="00E1765F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1765F">
              <w:rPr>
                <w:rFonts w:ascii="Times New Roman" w:hAnsi="Times New Roman"/>
                <w:sz w:val="18"/>
                <w:szCs w:val="18"/>
                <w:lang w:val="de-DE"/>
              </w:rPr>
              <w:t>Li Haor-radiant</w:t>
            </w:r>
          </w:p>
          <w:p w14:paraId="24769FD3" w14:textId="4F6C553A" w:rsidR="00D401ED" w:rsidRPr="00E1765F" w:rsidRDefault="00D401ED" w:rsidP="0073066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1765F">
              <w:rPr>
                <w:rFonts w:ascii="Times New Roman" w:hAnsi="Times New Roman"/>
                <w:sz w:val="18"/>
                <w:szCs w:val="18"/>
                <w:lang w:val="de-DE"/>
              </w:rPr>
              <w:t>Fang Li-barren</w:t>
            </w:r>
          </w:p>
        </w:tc>
        <w:tc>
          <w:tcPr>
            <w:tcW w:w="2126" w:type="dxa"/>
            <w:tcBorders>
              <w:top w:val="dotted" w:sz="4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14:paraId="68EAEA76" w14:textId="67850D59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paddy-prolific</w:t>
            </w:r>
          </w:p>
          <w:p w14:paraId="665D687D" w14:textId="0E00350E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dumpling-tasty</w:t>
            </w:r>
          </w:p>
          <w:p w14:paraId="14A95C75" w14:textId="5077319B" w:rsidR="00D401ED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air-pure</w:t>
            </w:r>
          </w:p>
          <w:p w14:paraId="58BB0F82" w14:textId="1088E238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spring water-sweet</w:t>
            </w:r>
          </w:p>
        </w:tc>
        <w:tc>
          <w:tcPr>
            <w:tcW w:w="2060" w:type="dxa"/>
            <w:tcBorders>
              <w:top w:val="dotted" w:sz="4" w:space="0" w:color="auto"/>
              <w:left w:val="doub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3AA2ABB9" w14:textId="3AB8A0CA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refrigerator-aging</w:t>
            </w:r>
          </w:p>
          <w:p w14:paraId="373EB4E4" w14:textId="2A553509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headlights-dazzling</w:t>
            </w:r>
          </w:p>
          <w:p w14:paraId="6D7673D7" w14:textId="37580FF0" w:rsidR="00D401ED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computer-radiant</w:t>
            </w:r>
          </w:p>
          <w:p w14:paraId="63024857" w14:textId="5EF0414A" w:rsidR="00D401ED" w:rsidRPr="0049520E" w:rsidRDefault="00D401ED" w:rsidP="006B5B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9520E">
              <w:rPr>
                <w:rFonts w:ascii="Times New Roman" w:hAnsi="Times New Roman"/>
                <w:sz w:val="18"/>
                <w:szCs w:val="18"/>
              </w:rPr>
              <w:t>desert-barren</w:t>
            </w:r>
          </w:p>
        </w:tc>
      </w:tr>
      <w:bookmarkEnd w:id="0"/>
    </w:tbl>
    <w:p w14:paraId="7293BEC5" w14:textId="77777777" w:rsidR="00D401ED" w:rsidRDefault="00D401ED" w:rsidP="00D401ED">
      <w:pPr>
        <w:rPr>
          <w:rFonts w:ascii="Times New Roman" w:eastAsia="黑体" w:hAnsi="Times New Roman"/>
          <w:b/>
          <w:sz w:val="24"/>
          <w:szCs w:val="24"/>
        </w:rPr>
      </w:pPr>
    </w:p>
    <w:sectPr w:rsidR="00D401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95A6C" w14:textId="77777777" w:rsidR="00B728E8" w:rsidRDefault="00B728E8" w:rsidP="00730663">
      <w:r>
        <w:separator/>
      </w:r>
    </w:p>
  </w:endnote>
  <w:endnote w:type="continuationSeparator" w:id="0">
    <w:p w14:paraId="73FA9669" w14:textId="77777777" w:rsidR="00B728E8" w:rsidRDefault="00B728E8" w:rsidP="00730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A9772" w14:textId="77777777" w:rsidR="00B728E8" w:rsidRDefault="00B728E8" w:rsidP="00730663">
      <w:r>
        <w:separator/>
      </w:r>
    </w:p>
  </w:footnote>
  <w:footnote w:type="continuationSeparator" w:id="0">
    <w:p w14:paraId="4BF8A3C4" w14:textId="77777777" w:rsidR="00B728E8" w:rsidRDefault="00B728E8" w:rsidP="007306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1ED"/>
    <w:rsid w:val="00730663"/>
    <w:rsid w:val="00B728E8"/>
    <w:rsid w:val="00D401ED"/>
    <w:rsid w:val="00E9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18C53"/>
  <w15:chartTrackingRefBased/>
  <w15:docId w15:val="{ECC9537D-7D92-4C31-BD88-0FD8CADFD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01E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06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0663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06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066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.</dc:creator>
  <cp:keywords/>
  <dc:description/>
  <cp:lastModifiedBy>. Van</cp:lastModifiedBy>
  <cp:revision>2</cp:revision>
  <dcterms:created xsi:type="dcterms:W3CDTF">2023-04-26T14:13:00Z</dcterms:created>
  <dcterms:modified xsi:type="dcterms:W3CDTF">2023-06-25T14:02:00Z</dcterms:modified>
</cp:coreProperties>
</file>